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69"/>
        <w:gridCol w:w="1117"/>
        <w:gridCol w:w="976"/>
        <w:gridCol w:w="1118"/>
        <w:gridCol w:w="1050"/>
        <w:gridCol w:w="1200"/>
        <w:gridCol w:w="1004"/>
        <w:gridCol w:w="1156"/>
        <w:gridCol w:w="975"/>
        <w:gridCol w:w="1185"/>
        <w:gridCol w:w="1019"/>
        <w:gridCol w:w="1141"/>
        <w:gridCol w:w="990"/>
      </w:tblGrid>
      <w:tr w:rsidR="00B24A09" w:rsidRPr="00B24A09" w14:paraId="4C97E0C2" w14:textId="77777777" w:rsidTr="00731679">
        <w:trPr>
          <w:trHeight w:val="300"/>
        </w:trPr>
        <w:tc>
          <w:tcPr>
            <w:tcW w:w="1440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C680" w14:textId="77777777" w:rsidR="00B24A09" w:rsidRPr="00B24A09" w:rsidRDefault="00B24A09" w:rsidP="00B24A0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lementary Table 2: Frequency of target organism detections, stratified by Geographic Combatant Command, MHS, 2009-2019</w:t>
            </w:r>
          </w:p>
        </w:tc>
      </w:tr>
      <w:tr w:rsidR="00B24A09" w:rsidRPr="00B24A09" w14:paraId="18B511AD" w14:textId="77777777" w:rsidTr="00731679">
        <w:trPr>
          <w:trHeight w:val="300"/>
        </w:trPr>
        <w:tc>
          <w:tcPr>
            <w:tcW w:w="1440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65E85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ographic Combatant Command</w:t>
            </w:r>
          </w:p>
        </w:tc>
      </w:tr>
      <w:tr w:rsidR="00731679" w:rsidRPr="00B24A09" w14:paraId="0EED1FD4" w14:textId="77777777" w:rsidTr="00731679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C8FA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F20252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NTCOM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500C62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UCOM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F7EA88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DOCOM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ED68EE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RTHCOM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DF4050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THCOM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30C57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B24A09" w:rsidRPr="00B24A09" w14:paraId="7E0298F0" w14:textId="77777777" w:rsidTr="00731679">
        <w:trPr>
          <w:trHeight w:val="5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0AA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DF985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 (n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A5343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 of isolates (%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8F334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 (n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6DEC5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 of isolates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CECFB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 (n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C229E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 of isolates (%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8BB2D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 (n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17487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 of isolates (%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04E50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 (n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922DC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 of isolates (%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B3CEB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CEBE6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 of isolates (%)</w:t>
            </w:r>
          </w:p>
        </w:tc>
      </w:tr>
      <w:tr w:rsidR="00B24A09" w:rsidRPr="00B24A09" w14:paraId="740D7EE9" w14:textId="77777777" w:rsidTr="00731679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4B22CD8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26F257A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7CFD65F9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03E0B8E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074E0801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795B16E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24C4A31A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6B1E3A1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11766066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055CD26B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55011089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24E4446B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4217EE2" w14:textId="77777777" w:rsidR="00B24A09" w:rsidRPr="00B24A09" w:rsidRDefault="00B24A09" w:rsidP="00B24A0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4A09" w:rsidRPr="00B24A09" w14:paraId="5D44A967" w14:textId="77777777" w:rsidTr="00731679">
        <w:trPr>
          <w:trHeight w:val="9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AB68B" w14:textId="0C7EA424" w:rsidR="00B24A09" w:rsidRPr="00B24A09" w:rsidRDefault="00B24A09" w:rsidP="00B24A0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iga</w:t>
            </w:r>
            <w:r w:rsidR="001C3D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</w:t>
            </w: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xin</w:t>
            </w:r>
            <w:r w:rsidR="001C3D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p</w:t>
            </w: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ducing</w:t>
            </w:r>
            <w:r w:rsidRPr="00B24A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E. col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CC0" w14:textId="77777777" w:rsidR="00B24A09" w:rsidRPr="00B24A09" w:rsidRDefault="00B24A09" w:rsidP="00B24A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EBD0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7123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10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3F1B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BE29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   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EC15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1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BC83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57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FA74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208F" w14:textId="77777777" w:rsidR="00B24A09" w:rsidRPr="00B24A09" w:rsidRDefault="00B24A09" w:rsidP="00B24A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07DB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0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4AB3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69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5AF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5%</w:t>
            </w:r>
          </w:p>
        </w:tc>
      </w:tr>
      <w:tr w:rsidR="00B24A09" w:rsidRPr="00B24A09" w14:paraId="324A7719" w14:textId="77777777" w:rsidTr="00731679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C26A" w14:textId="77777777" w:rsidR="00B24A09" w:rsidRPr="00B24A09" w:rsidRDefault="00B24A09" w:rsidP="00B24A0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8DC" w14:textId="77777777" w:rsidR="00B24A09" w:rsidRPr="00B24A09" w:rsidRDefault="00B24A09" w:rsidP="00B24A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5D49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796F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75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6ED7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6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0DF1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36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963E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5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8B23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3,80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838C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32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76C9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   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F08E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9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7B63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4,92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BED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36%</w:t>
            </w:r>
          </w:p>
        </w:tc>
      </w:tr>
      <w:tr w:rsidR="00B24A09" w:rsidRPr="00B24A09" w14:paraId="47636833" w14:textId="77777777" w:rsidTr="00731679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D62B" w14:textId="77777777" w:rsidR="00B24A09" w:rsidRPr="00B24A09" w:rsidRDefault="00B24A09" w:rsidP="00B24A0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1287" w14:textId="77777777" w:rsidR="00B24A09" w:rsidRPr="00B24A09" w:rsidRDefault="00B24A09" w:rsidP="00B24A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3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95E4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100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254B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30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8372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4DAF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33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FEED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4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2F6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6,07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55E5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51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F374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   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8AFF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82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3B05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6,75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F540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49%</w:t>
            </w:r>
          </w:p>
        </w:tc>
      </w:tr>
      <w:tr w:rsidR="00B24A09" w:rsidRPr="00B24A09" w14:paraId="1236C2A9" w14:textId="77777777" w:rsidTr="00731679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3F19" w14:textId="77777777" w:rsidR="00B24A09" w:rsidRPr="00B24A09" w:rsidRDefault="00B24A09" w:rsidP="00B24A0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higella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E825E" w14:textId="77777777" w:rsidR="00B24A09" w:rsidRPr="00B24A09" w:rsidRDefault="00B24A09" w:rsidP="00B24A09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1348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A7C4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33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F8A7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C842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25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382F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3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435B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1,42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E3A2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12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9525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   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775F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9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4390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1,47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D32B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11%</w:t>
            </w:r>
          </w:p>
        </w:tc>
      </w:tr>
      <w:tr w:rsidR="00B24A09" w:rsidRPr="00B24A09" w14:paraId="2617DF8A" w14:textId="77777777" w:rsidTr="00731679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7D0C" w14:textId="77777777" w:rsidR="00B24A09" w:rsidRPr="00B24A09" w:rsidRDefault="00B24A09" w:rsidP="00B24A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2348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32 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468A" w14:textId="40FA17AD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 w:rsidR="00731679">
              <w:rPr>
                <w:rFonts w:ascii="Calibri" w:eastAsia="Times New Roman" w:hAnsi="Calibri" w:cs="Calibri"/>
                <w:sz w:val="22"/>
                <w:szCs w:val="22"/>
              </w:rPr>
              <w:t>.2</w:t>
            </w: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FD9E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1,199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55EF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9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B339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733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8625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5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1D9F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11,877 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30FB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86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ED52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           11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17FC" w14:textId="47855276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 w:rsidR="00731679">
              <w:rPr>
                <w:rFonts w:ascii="Calibri" w:eastAsia="Times New Roman" w:hAnsi="Calibri" w:cs="Calibri"/>
                <w:sz w:val="22"/>
                <w:szCs w:val="22"/>
              </w:rPr>
              <w:t>.1</w:t>
            </w: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%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1D66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 xml:space="preserve">      13,852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BFD4" w14:textId="77777777" w:rsidR="00B24A09" w:rsidRPr="00B24A09" w:rsidRDefault="00B24A09" w:rsidP="00B24A0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B24A09">
              <w:rPr>
                <w:rFonts w:ascii="Calibri" w:eastAsia="Times New Roman" w:hAnsi="Calibri" w:cs="Calibri"/>
                <w:sz w:val="22"/>
                <w:szCs w:val="22"/>
              </w:rPr>
              <w:t>100%</w:t>
            </w:r>
          </w:p>
        </w:tc>
      </w:tr>
      <w:tr w:rsidR="00B24A09" w:rsidRPr="00B24A09" w14:paraId="57783EE6" w14:textId="77777777" w:rsidTr="00731679">
        <w:trPr>
          <w:trHeight w:val="300"/>
        </w:trPr>
        <w:tc>
          <w:tcPr>
            <w:tcW w:w="144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B75" w14:textId="1F5872D3" w:rsidR="00B24A09" w:rsidRPr="00B24A09" w:rsidRDefault="00B24A09" w:rsidP="00B24A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Per</w:t>
            </w:r>
            <w:r w:rsidR="005957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nt </w:t>
            </w:r>
            <w:r w:rsidR="005957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</w:t>
            </w: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alculated as the number of isolates </w:t>
            </w:r>
            <w:proofErr w:type="gramStart"/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a given</w:t>
            </w:r>
            <w:proofErr w:type="gramEnd"/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ategory divided by the total number of isolates for that genus.</w:t>
            </w:r>
          </w:p>
        </w:tc>
      </w:tr>
      <w:tr w:rsidR="00B24A09" w:rsidRPr="00B24A09" w14:paraId="37CE805D" w14:textId="77777777" w:rsidTr="00731679">
        <w:trPr>
          <w:trHeight w:val="300"/>
        </w:trPr>
        <w:tc>
          <w:tcPr>
            <w:tcW w:w="14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E016" w14:textId="77777777" w:rsidR="00B24A09" w:rsidRPr="00B24A09" w:rsidRDefault="00B24A09" w:rsidP="00B24A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 source: Health Level 7 (HL7)-formatted microbiology and chemistry databases.</w:t>
            </w:r>
          </w:p>
        </w:tc>
      </w:tr>
      <w:tr w:rsidR="00B24A09" w:rsidRPr="00B24A09" w14:paraId="30A0B018" w14:textId="77777777" w:rsidTr="00731679">
        <w:trPr>
          <w:trHeight w:val="300"/>
        </w:trPr>
        <w:tc>
          <w:tcPr>
            <w:tcW w:w="14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77F" w14:textId="77777777" w:rsidR="00B24A09" w:rsidRPr="00B24A09" w:rsidRDefault="00B24A09" w:rsidP="00B24A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pared by the </w:t>
            </w:r>
            <w:proofErr w:type="spellStart"/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iData</w:t>
            </w:r>
            <w:proofErr w:type="spellEnd"/>
            <w:r w:rsidRPr="00B24A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enter, NMCPHC, Aug</w:t>
            </w:r>
            <w:r w:rsidRPr="00B24A09">
              <w:rPr>
                <w:rFonts w:ascii="Calibri" w:eastAsia="Times New Roman" w:hAnsi="Calibri" w:cs="Calibri"/>
                <w:sz w:val="20"/>
                <w:szCs w:val="20"/>
              </w:rPr>
              <w:t xml:space="preserve"> 2022.</w:t>
            </w:r>
          </w:p>
        </w:tc>
      </w:tr>
    </w:tbl>
    <w:p w14:paraId="29F15627" w14:textId="77777777" w:rsidR="003F1304" w:rsidRDefault="003F1304"/>
    <w:sectPr w:rsidR="003F1304" w:rsidSect="0017731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5"/>
  <w:drawingGridVerticalSpacing w:val="115"/>
  <w:displayHorizontalDrawingGridEvery w:val="0"/>
  <w:displayVerticalDrawingGridEvery w:val="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31B"/>
    <w:rsid w:val="0004434E"/>
    <w:rsid w:val="00057D6C"/>
    <w:rsid w:val="00073B2E"/>
    <w:rsid w:val="00084645"/>
    <w:rsid w:val="000863A9"/>
    <w:rsid w:val="000A3D3B"/>
    <w:rsid w:val="000A5DE7"/>
    <w:rsid w:val="000B1D8B"/>
    <w:rsid w:val="000B22E4"/>
    <w:rsid w:val="000B57B5"/>
    <w:rsid w:val="000C0A56"/>
    <w:rsid w:val="000C6B1D"/>
    <w:rsid w:val="000D38AD"/>
    <w:rsid w:val="000E30E3"/>
    <w:rsid w:val="000E5D00"/>
    <w:rsid w:val="00102AC2"/>
    <w:rsid w:val="00102DD1"/>
    <w:rsid w:val="00112977"/>
    <w:rsid w:val="00133FB7"/>
    <w:rsid w:val="00147B9D"/>
    <w:rsid w:val="0015141F"/>
    <w:rsid w:val="00153768"/>
    <w:rsid w:val="00172139"/>
    <w:rsid w:val="0017731B"/>
    <w:rsid w:val="001C3D57"/>
    <w:rsid w:val="001D16B0"/>
    <w:rsid w:val="001D586A"/>
    <w:rsid w:val="001F0445"/>
    <w:rsid w:val="001F4637"/>
    <w:rsid w:val="002019D6"/>
    <w:rsid w:val="00207FBF"/>
    <w:rsid w:val="00216BE1"/>
    <w:rsid w:val="00220820"/>
    <w:rsid w:val="002526F4"/>
    <w:rsid w:val="002558D7"/>
    <w:rsid w:val="00260796"/>
    <w:rsid w:val="002668A7"/>
    <w:rsid w:val="002856C0"/>
    <w:rsid w:val="002945DE"/>
    <w:rsid w:val="002B093A"/>
    <w:rsid w:val="002B4E97"/>
    <w:rsid w:val="002C7673"/>
    <w:rsid w:val="002F7819"/>
    <w:rsid w:val="00305173"/>
    <w:rsid w:val="00315624"/>
    <w:rsid w:val="00322E52"/>
    <w:rsid w:val="003450CE"/>
    <w:rsid w:val="00364BE6"/>
    <w:rsid w:val="003B2068"/>
    <w:rsid w:val="003B4A85"/>
    <w:rsid w:val="003C02E5"/>
    <w:rsid w:val="003C0A4E"/>
    <w:rsid w:val="003D2FB4"/>
    <w:rsid w:val="003F1304"/>
    <w:rsid w:val="00410C54"/>
    <w:rsid w:val="0042013D"/>
    <w:rsid w:val="00431957"/>
    <w:rsid w:val="00436B5E"/>
    <w:rsid w:val="00443B82"/>
    <w:rsid w:val="004809F9"/>
    <w:rsid w:val="004C0E2C"/>
    <w:rsid w:val="004C50CF"/>
    <w:rsid w:val="004E145B"/>
    <w:rsid w:val="0051582E"/>
    <w:rsid w:val="00536BD2"/>
    <w:rsid w:val="00571C71"/>
    <w:rsid w:val="005746D9"/>
    <w:rsid w:val="0059578E"/>
    <w:rsid w:val="005C1C1E"/>
    <w:rsid w:val="005C314C"/>
    <w:rsid w:val="005D4B81"/>
    <w:rsid w:val="005D5F14"/>
    <w:rsid w:val="005E119E"/>
    <w:rsid w:val="005E65EC"/>
    <w:rsid w:val="00615BD5"/>
    <w:rsid w:val="0062582D"/>
    <w:rsid w:val="006278A0"/>
    <w:rsid w:val="006326BD"/>
    <w:rsid w:val="006367E4"/>
    <w:rsid w:val="00641CC8"/>
    <w:rsid w:val="00660229"/>
    <w:rsid w:val="00677E62"/>
    <w:rsid w:val="006A5E3A"/>
    <w:rsid w:val="006A700D"/>
    <w:rsid w:val="006C1A85"/>
    <w:rsid w:val="00705D09"/>
    <w:rsid w:val="00717441"/>
    <w:rsid w:val="00720ED9"/>
    <w:rsid w:val="00731679"/>
    <w:rsid w:val="00736070"/>
    <w:rsid w:val="007657FE"/>
    <w:rsid w:val="0077556B"/>
    <w:rsid w:val="00790D46"/>
    <w:rsid w:val="007B4ED7"/>
    <w:rsid w:val="007C335E"/>
    <w:rsid w:val="007C3B30"/>
    <w:rsid w:val="007E4332"/>
    <w:rsid w:val="007E4CB7"/>
    <w:rsid w:val="007E628F"/>
    <w:rsid w:val="007F05B0"/>
    <w:rsid w:val="0080188C"/>
    <w:rsid w:val="008167B8"/>
    <w:rsid w:val="00830303"/>
    <w:rsid w:val="0085081A"/>
    <w:rsid w:val="00863A56"/>
    <w:rsid w:val="008709DE"/>
    <w:rsid w:val="00873EDB"/>
    <w:rsid w:val="008840E1"/>
    <w:rsid w:val="008B50E7"/>
    <w:rsid w:val="008E1278"/>
    <w:rsid w:val="008F5CE5"/>
    <w:rsid w:val="008F6FFE"/>
    <w:rsid w:val="00906372"/>
    <w:rsid w:val="00914507"/>
    <w:rsid w:val="00937E72"/>
    <w:rsid w:val="00974A38"/>
    <w:rsid w:val="00991139"/>
    <w:rsid w:val="009F26C6"/>
    <w:rsid w:val="009F31F5"/>
    <w:rsid w:val="00A00E25"/>
    <w:rsid w:val="00A0315F"/>
    <w:rsid w:val="00A14F07"/>
    <w:rsid w:val="00A15E89"/>
    <w:rsid w:val="00A225B2"/>
    <w:rsid w:val="00A325A4"/>
    <w:rsid w:val="00A45F1D"/>
    <w:rsid w:val="00A673C6"/>
    <w:rsid w:val="00A9370A"/>
    <w:rsid w:val="00A967DE"/>
    <w:rsid w:val="00AA681D"/>
    <w:rsid w:val="00AC5B02"/>
    <w:rsid w:val="00AC6819"/>
    <w:rsid w:val="00AD02C7"/>
    <w:rsid w:val="00AD2D30"/>
    <w:rsid w:val="00AD5F29"/>
    <w:rsid w:val="00AE4921"/>
    <w:rsid w:val="00B24A09"/>
    <w:rsid w:val="00B31409"/>
    <w:rsid w:val="00B62BD6"/>
    <w:rsid w:val="00B82480"/>
    <w:rsid w:val="00B95368"/>
    <w:rsid w:val="00B969D9"/>
    <w:rsid w:val="00BA7373"/>
    <w:rsid w:val="00BA7D6C"/>
    <w:rsid w:val="00BB4CA7"/>
    <w:rsid w:val="00BC556F"/>
    <w:rsid w:val="00BD371A"/>
    <w:rsid w:val="00BE349B"/>
    <w:rsid w:val="00BF01F0"/>
    <w:rsid w:val="00BF0ED0"/>
    <w:rsid w:val="00C00B35"/>
    <w:rsid w:val="00C046FA"/>
    <w:rsid w:val="00C10E72"/>
    <w:rsid w:val="00C11BE1"/>
    <w:rsid w:val="00C3196B"/>
    <w:rsid w:val="00C55B9D"/>
    <w:rsid w:val="00C62974"/>
    <w:rsid w:val="00C6480B"/>
    <w:rsid w:val="00C75DE1"/>
    <w:rsid w:val="00C776E2"/>
    <w:rsid w:val="00C9683D"/>
    <w:rsid w:val="00CA79E1"/>
    <w:rsid w:val="00CD6F9D"/>
    <w:rsid w:val="00CE458D"/>
    <w:rsid w:val="00CF34EC"/>
    <w:rsid w:val="00D35F4B"/>
    <w:rsid w:val="00D6056A"/>
    <w:rsid w:val="00D91CEF"/>
    <w:rsid w:val="00DA7F22"/>
    <w:rsid w:val="00DC43A1"/>
    <w:rsid w:val="00DE1F59"/>
    <w:rsid w:val="00DE6202"/>
    <w:rsid w:val="00E22C84"/>
    <w:rsid w:val="00E522B2"/>
    <w:rsid w:val="00E54658"/>
    <w:rsid w:val="00E642A8"/>
    <w:rsid w:val="00E6666C"/>
    <w:rsid w:val="00E8169F"/>
    <w:rsid w:val="00E81F4A"/>
    <w:rsid w:val="00E917E9"/>
    <w:rsid w:val="00EA0304"/>
    <w:rsid w:val="00F26191"/>
    <w:rsid w:val="00F465E1"/>
    <w:rsid w:val="00F60EB0"/>
    <w:rsid w:val="00F6526C"/>
    <w:rsid w:val="00F9580E"/>
    <w:rsid w:val="00FA6ECC"/>
    <w:rsid w:val="00FA6F34"/>
    <w:rsid w:val="00FB0D18"/>
    <w:rsid w:val="00FD0584"/>
    <w:rsid w:val="00FD6666"/>
    <w:rsid w:val="00FD7DEF"/>
    <w:rsid w:val="00FF6532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5EAD9"/>
  <w15:chartTrackingRefBased/>
  <w15:docId w15:val="{D20687A1-F9EE-724A-BAF2-D20DEBB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4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shbaugh</dc:creator>
  <cp:keywords/>
  <dc:description/>
  <cp:lastModifiedBy>Hayley Ashbaugh</cp:lastModifiedBy>
  <cp:revision>2</cp:revision>
  <dcterms:created xsi:type="dcterms:W3CDTF">2022-12-05T18:31:00Z</dcterms:created>
  <dcterms:modified xsi:type="dcterms:W3CDTF">2022-12-05T18:31:00Z</dcterms:modified>
</cp:coreProperties>
</file>